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B3A" w:rsidRPr="007007CA" w:rsidRDefault="00AE4B3A" w:rsidP="00AE4B3A">
      <w:r w:rsidRPr="001A09BD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5EB24776" wp14:editId="786C6084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5827395" cy="3745230"/>
                <wp:effectExtent l="0" t="0" r="1905" b="7620"/>
                <wp:wrapTight wrapText="bothSides">
                  <wp:wrapPolygon edited="0">
                    <wp:start x="0" y="0"/>
                    <wp:lineTo x="0" y="21534"/>
                    <wp:lineTo x="21536" y="21534"/>
                    <wp:lineTo x="21536" y="0"/>
                    <wp:lineTo x="0" y="0"/>
                  </wp:wrapPolygon>
                </wp:wrapTight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27923" cy="37457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E4B3A" w:rsidRDefault="00AE4B3A" w:rsidP="00AE4B3A">
                            <w:r>
                              <w:object w:dxaOrig="14882" w:dyaOrig="9702"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_x0000_i1026" type="#_x0000_t75" style="width:438.35pt;height:285.1pt" o:ole="">
                                  <v:imagedata r:id="rId5" o:title=""/>
                                </v:shape>
                                <o:OLEObject Type="Embed" ProgID="Prism6.Document" ShapeID="_x0000_i1026" DrawAspect="Content" ObjectID="_1442182516" r:id="rId6"/>
                              </w:objec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458.85pt;height:294.9pt;z-index:-251657216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" stroked="f">
                <v:textbox>
                  <w:txbxContent>
                    <w:p w:rsidR="00AE4B3A" w:rsidRDefault="00AE4B3A" w:rsidP="00AE4B3A">
                      <w:r>
                        <w:object w:dxaOrig="14882" w:dyaOrig="9702">
                          <v:shape id="_x0000_i1025" type="#_x0000_t75" style="width:438pt;height:285pt" o:ole="">
                            <v:imagedata r:id="rId7" o:title=""/>
                          </v:shape>
                          <o:OLEObject Type="Embed" ProgID="Prism6.Document" ShapeID="_x0000_i1025" DrawAspect="Content" ObjectID="_1437583574" r:id="rId8"/>
                        </w:objec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proofErr w:type="gramStart"/>
      <w:r w:rsidRPr="001A09BD">
        <w:rPr>
          <w:b/>
        </w:rPr>
        <w:t>Supplementary Figure 1.</w:t>
      </w:r>
      <w:proofErr w:type="gramEnd"/>
      <w:r w:rsidRPr="001A09BD">
        <w:rPr>
          <w:b/>
        </w:rPr>
        <w:t xml:space="preserve">  Principal component analysis based </w:t>
      </w:r>
      <w:r w:rsidRPr="001A09BD">
        <w:rPr>
          <w:b/>
          <w:i/>
        </w:rPr>
        <w:t xml:space="preserve">in </w:t>
      </w:r>
      <w:proofErr w:type="spellStart"/>
      <w:r w:rsidRPr="001A09BD">
        <w:rPr>
          <w:b/>
          <w:i/>
        </w:rPr>
        <w:t>silico</w:t>
      </w:r>
      <w:proofErr w:type="spellEnd"/>
      <w:r w:rsidRPr="001A09BD">
        <w:rPr>
          <w:b/>
        </w:rPr>
        <w:t xml:space="preserve"> clustering of AML. </w:t>
      </w:r>
      <w:r w:rsidRPr="001A09BD">
        <w:t>Tumor samples are shown ordered from the lowest to the highest first principal component (PC1) value. The 5 clusters generated by K-means clustering are indicated. Tumors with low, intermediate and high CT gene expression correspond to clusters 1-2, 3, and 4-5, respectively.</w:t>
      </w:r>
      <w:bookmarkStart w:id="0" w:name="_GoBack"/>
      <w:bookmarkEnd w:id="0"/>
      <w:r>
        <w:t xml:space="preserve"> </w:t>
      </w:r>
    </w:p>
    <w:p w:rsidR="00AB2A27" w:rsidRDefault="00AB2A27"/>
    <w:sectPr w:rsidR="00AB2A2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B3A"/>
    <w:rsid w:val="001A09BD"/>
    <w:rsid w:val="00240A94"/>
    <w:rsid w:val="002425AD"/>
    <w:rsid w:val="002A3246"/>
    <w:rsid w:val="002D2550"/>
    <w:rsid w:val="003A4371"/>
    <w:rsid w:val="00441221"/>
    <w:rsid w:val="00467A2E"/>
    <w:rsid w:val="004B026B"/>
    <w:rsid w:val="004C5C54"/>
    <w:rsid w:val="005241CC"/>
    <w:rsid w:val="006A7571"/>
    <w:rsid w:val="00744AA0"/>
    <w:rsid w:val="00772864"/>
    <w:rsid w:val="007823E2"/>
    <w:rsid w:val="007A562A"/>
    <w:rsid w:val="008235D2"/>
    <w:rsid w:val="009A45DA"/>
    <w:rsid w:val="00AB2A27"/>
    <w:rsid w:val="00AE4B3A"/>
    <w:rsid w:val="00B06921"/>
    <w:rsid w:val="00BA59A0"/>
    <w:rsid w:val="00E44C3C"/>
    <w:rsid w:val="00ED43BC"/>
    <w:rsid w:val="00F20822"/>
    <w:rsid w:val="00FC5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B3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B3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10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4</Characters>
  <Application>Microsoft Office Word</Application>
  <DocSecurity>0</DocSecurity>
  <Lines>2</Lines>
  <Paragraphs>1</Paragraphs>
  <ScaleCrop>false</ScaleCrop>
  <Company>Bilkent University</Company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Gure</dc:creator>
  <cp:keywords/>
  <dc:description/>
  <cp:lastModifiedBy>jjaurigue</cp:lastModifiedBy>
  <cp:revision>2</cp:revision>
  <dcterms:created xsi:type="dcterms:W3CDTF">2013-08-09T16:59:00Z</dcterms:created>
  <dcterms:modified xsi:type="dcterms:W3CDTF">2013-10-01T17:29:00Z</dcterms:modified>
</cp:coreProperties>
</file>